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3 Table. Protocols of the plasma-, urine- and saliva-based anti-DENV IgA capture ELISAs (AAC-ELISAs).</w:t>
      </w:r>
    </w:p>
    <w:tbl>
      <w:tblPr>
        <w:tblW w:w="97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2208"/>
        <w:gridCol w:w="2092"/>
        <w:gridCol w:w="2092"/>
        <w:gridCol w:w="2092"/>
      </w:tblGrid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ep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tail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a*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ine*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liva**</w:t>
            </w:r>
          </w:p>
        </w:tc>
      </w:tr>
      <w:tr>
        <w:trPr>
          <w:trHeight w:val="782" w:hRule="atLeast"/>
        </w:trPr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ating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at anti-human IgA immunoglobulins (Sigma Aldrich, Germany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at anti-human IgA immunoglobulins (Sigma Aldrich, Germany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oat anti-human IgA immunoglobulins (Sigma Aldrich, Germany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µg/ml in PB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t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sorp (Nunc, Denmark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hours/room temperature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cking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 buffer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minutes/room temperature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ples***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100 in PBS-M-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5 in PBS-M-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/5 in PBS-M-T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gen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ositive antigen : sucrose-acetone extracted DENV-1, DENV-2 and DENV-3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brain of non infected mic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ositive antigen : sucrose-acetone extracted DENV-1, DENV-2 and DENV-3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brain of non infected mice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Positive antigen : sucrose-acetone extracted DENV-1, DENV-2 and DENV-3 antigens;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egative antigen: brain of non infected mice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Hemagglutination units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Hemagglutination units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6 Hemagglutination units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night/4°C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1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hyper-immune asciti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hyper-immune ascitis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use hyper-immune ascitis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 2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Fab anti-mouse IgG H+L (supplier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Fab anti-mouse IgG H+L (supplier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eroxidase-conjugated Fab anti-mouse IgG H+L (supplier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5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5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/15000 in dilution buffer </w:t>
            </w:r>
            <w:r>
              <w:rPr>
                <w:rFonts w:cs="Times New Roman" w:ascii="Times New Roman" w:hAnsi="Times New Roman"/>
                <w:lang w:val="en-US"/>
              </w:rPr>
              <w:t>(PBS-M-T)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 (duration/temperature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hour/37°C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strate</w:t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agent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TS (KPL, USA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TS (KPL, USA)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B (KPL, USA)****</w:t>
            </w:r>
          </w:p>
        </w:tc>
      </w:tr>
      <w:tr>
        <w:trPr/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cubatio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3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  <w:tc>
          <w:tcPr>
            <w:tcW w:w="2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min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lang w:val="en-US"/>
        </w:rPr>
        <w:t>Dilution buffer (PBS-M-T): PBS containing 5% of skimmed milk and 0.5% of Tween 20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Between each step: 4 washes with a PBS solution containing 0.05% Tween 20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Distribution of 100 µl/well at each step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 Distribution of 50 µl/well at each step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* Each sample is tested twice: in one well with positive antigen and in one well with negative antigen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US"/>
        </w:rPr>
        <w:t>****Addition of H</w:t>
      </w:r>
      <w:r>
        <w:rPr>
          <w:rFonts w:cs="Times New Roman" w:ascii="Times New Roman" w:hAnsi="Times New Roman"/>
          <w:vertAlign w:val="subscript"/>
          <w:lang w:val="en-US"/>
        </w:rPr>
        <w:t>2</w:t>
      </w:r>
      <w:r>
        <w:rPr>
          <w:rFonts w:cs="Times New Roman" w:ascii="Times New Roman" w:hAnsi="Times New Roman"/>
          <w:lang w:val="en-US"/>
        </w:rPr>
        <w:t>SO</w:t>
      </w:r>
      <w:r>
        <w:rPr>
          <w:rFonts w:cs="Times New Roman" w:ascii="Times New Roman" w:hAnsi="Times New Roman"/>
          <w:vertAlign w:val="subscript"/>
          <w:lang w:val="en-US"/>
        </w:rPr>
        <w:t xml:space="preserve">4 </w:t>
      </w:r>
      <w:r>
        <w:rPr>
          <w:rFonts w:cs="Times New Roman" w:ascii="Times New Roman" w:hAnsi="Times New Roman"/>
          <w:lang w:val="en-US"/>
        </w:rPr>
        <w:t>1N at the end of the incubation</w:t>
      </w:r>
    </w:p>
    <w:sectPr>
      <w:type w:val="nextPage"/>
      <w:pgSz w:w="12240" w:h="158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4:07:00Z</dcterms:created>
  <dc:creator>acandries</dc:creator>
  <dc:description/>
  <cp:keywords/>
  <dc:language>en-US</dc:language>
  <cp:lastModifiedBy>acandries</cp:lastModifiedBy>
  <dcterms:modified xsi:type="dcterms:W3CDTF">2015-07-29T02:46:00Z</dcterms:modified>
  <cp:revision>4</cp:revision>
  <dc:subject/>
  <dc:title/>
</cp:coreProperties>
</file>